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0DE" w:rsidRPr="002A74AB" w:rsidRDefault="009730DE" w:rsidP="009730DE">
      <w:pPr>
        <w:pStyle w:val="PargrafodaLista"/>
        <w:spacing w:after="0" w:line="480" w:lineRule="auto"/>
        <w:ind w:left="0"/>
        <w:jc w:val="both"/>
        <w:outlineLvl w:val="0"/>
        <w:rPr>
          <w:rFonts w:ascii="Times New Roman" w:hAnsi="Times New Roman"/>
          <w:b/>
          <w:sz w:val="24"/>
          <w:lang w:val="en-US"/>
        </w:rPr>
      </w:pPr>
      <w:bookmarkStart w:id="0" w:name="_GoBack"/>
      <w:r>
        <w:rPr>
          <w:rFonts w:ascii="Times New Roman" w:hAnsi="Times New Roman"/>
          <w:b/>
          <w:sz w:val="24"/>
          <w:lang w:val="en-US"/>
        </w:rPr>
        <w:t>SUPPORTING INFORMATION</w:t>
      </w:r>
    </w:p>
    <w:p w:rsidR="009730DE" w:rsidRPr="00024A2F" w:rsidRDefault="009730DE" w:rsidP="009730DE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24A2F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bookmarkEnd w:id="0"/>
      <w:r w:rsidRPr="00024A2F">
        <w:rPr>
          <w:rFonts w:ascii="Times New Roman" w:hAnsi="Times New Roman"/>
          <w:b/>
          <w:sz w:val="20"/>
          <w:szCs w:val="20"/>
          <w:lang w:val="en-US"/>
        </w:rPr>
        <w:t>S1.</w:t>
      </w:r>
    </w:p>
    <w:p w:rsidR="009730DE" w:rsidRPr="00024A2F" w:rsidRDefault="009730DE" w:rsidP="009730D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701"/>
        <w:gridCol w:w="850"/>
        <w:gridCol w:w="709"/>
        <w:gridCol w:w="992"/>
        <w:gridCol w:w="993"/>
        <w:gridCol w:w="992"/>
        <w:gridCol w:w="992"/>
      </w:tblGrid>
      <w:tr w:rsidR="009730DE" w:rsidRPr="00024A2F" w:rsidTr="003D7551">
        <w:trPr>
          <w:trHeight w:val="300"/>
        </w:trPr>
        <w:tc>
          <w:tcPr>
            <w:tcW w:w="143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ree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bclade</w:t>
            </w:r>
            <w:proofErr w:type="spellEnd"/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º species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ge (Ma)</w:t>
            </w:r>
          </w:p>
        </w:tc>
        <w:tc>
          <w:tcPr>
            <w:tcW w:w="3969" w:type="dxa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</w:tr>
      <w:tr w:rsidR="009730DE" w:rsidRPr="00024A2F" w:rsidTr="003D7551">
        <w:trPr>
          <w:trHeight w:val="30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hAnsi="Times New Roman"/>
                <w:b/>
                <w:lang w:val="en-US"/>
              </w:rPr>
              <w:t>ε</w:t>
            </w: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=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hAnsi="Times New Roman"/>
                <w:b/>
                <w:lang w:val="en-US"/>
              </w:rPr>
              <w:t>ε</w:t>
            </w: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=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hAnsi="Times New Roman"/>
                <w:b/>
                <w:lang w:val="en-US"/>
              </w:rPr>
              <w:t>ε</w:t>
            </w: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=0.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hAnsi="Times New Roman"/>
                <w:b/>
                <w:lang w:val="en-US"/>
              </w:rPr>
              <w:t>ε</w:t>
            </w:r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=0.99 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Acanthuroide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06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uvar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7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Zancl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Nas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Acanthuridae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(-</w:t>
            </w:r>
            <w:proofErr w:type="spellStart"/>
            <w:r w:rsidRPr="00024A2F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 w:eastAsia="pt-BR"/>
              </w:rPr>
              <w:t>Naso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E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6E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 w:eastAsia="pt-BR"/>
              </w:rPr>
              <w:t>Acanthurus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024A2F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 w:eastAsia="pt-BR"/>
              </w:rPr>
              <w:t>Ctenochae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9E-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E-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7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4E-1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Chaetodontid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1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1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24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Bannerfish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pt-BR"/>
              </w:rPr>
              <w:t>Prognathod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haetod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5E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E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haetodon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haetodon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E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4E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haetodon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haetodon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33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 w:eastAsia="pt-BR"/>
              </w:rPr>
              <w:t>Pseudoda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E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8E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E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E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5E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E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Labroid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g </w:t>
            </w:r>
          </w:p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(-</w:t>
            </w:r>
            <w:proofErr w:type="spellStart"/>
            <w:r w:rsidRPr="00024A2F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 w:eastAsia="pt-BR"/>
              </w:rPr>
              <w:t>Labroides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bridae</w:t>
            </w:r>
            <w:proofErr w:type="spellEnd"/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2E-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4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rG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=0.029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pt-BR"/>
              </w:rPr>
              <w:t>Lepidozyg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4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4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4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4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omacentridae</w:t>
            </w:r>
            <w:proofErr w:type="spellEnd"/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4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  <w:tr w:rsidR="009730DE" w:rsidRPr="00024A2F" w:rsidTr="003D7551">
        <w:trPr>
          <w:trHeight w:val="199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24A2F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Pomacentr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E-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1E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.3E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30DE" w:rsidRPr="00024A2F" w:rsidRDefault="009730DE" w:rsidP="003D7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24A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S</w:t>
            </w:r>
          </w:p>
        </w:tc>
      </w:tr>
    </w:tbl>
    <w:p w:rsidR="009730DE" w:rsidRPr="00024A2F" w:rsidRDefault="009730DE" w:rsidP="009730DE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9730DE" w:rsidRPr="00024A2F" w:rsidRDefault="009730DE" w:rsidP="009730DE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B4CAA" w:rsidRDefault="008B4CAA"/>
    <w:sectPr w:rsidR="008B4CAA" w:rsidSect="00E9747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6E5" w:rsidRDefault="009B66E5">
      <w:pPr>
        <w:spacing w:after="0" w:line="240" w:lineRule="auto"/>
      </w:pPr>
      <w:r>
        <w:separator/>
      </w:r>
    </w:p>
  </w:endnote>
  <w:endnote w:type="continuationSeparator" w:id="0">
    <w:p w:rsidR="009B66E5" w:rsidRDefault="009B6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6BD" w:rsidRDefault="009730DE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4316BD" w:rsidRDefault="009B66E5">
    <w:pPr>
      <w:pStyle w:val="Rodap"/>
      <w:ind w:right="360"/>
    </w:pPr>
  </w:p>
  <w:p w:rsidR="004316BD" w:rsidRDefault="009B66E5"/>
  <w:p w:rsidR="004316BD" w:rsidRDefault="009B66E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6BD" w:rsidRDefault="009730DE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F0D75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4316BD" w:rsidRDefault="009B66E5">
    <w:pPr>
      <w:pStyle w:val="Rodap"/>
      <w:ind w:right="360"/>
    </w:pPr>
  </w:p>
  <w:p w:rsidR="004316BD" w:rsidRDefault="009B66E5"/>
  <w:p w:rsidR="004316BD" w:rsidRDefault="009B66E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6E5" w:rsidRDefault="009B66E5">
      <w:pPr>
        <w:spacing w:after="0" w:line="240" w:lineRule="auto"/>
      </w:pPr>
      <w:r>
        <w:separator/>
      </w:r>
    </w:p>
  </w:footnote>
  <w:footnote w:type="continuationSeparator" w:id="0">
    <w:p w:rsidR="009B66E5" w:rsidRDefault="009B66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0DE"/>
    <w:rsid w:val="006F0D75"/>
    <w:rsid w:val="00800868"/>
    <w:rsid w:val="008B4CAA"/>
    <w:rsid w:val="009730DE"/>
    <w:rsid w:val="009B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0D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730DE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9730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730DE"/>
    <w:rPr>
      <w:rFonts w:ascii="Calibri" w:eastAsia="Calibri" w:hAnsi="Calibri" w:cs="Times New Roman"/>
    </w:rPr>
  </w:style>
  <w:style w:type="character" w:styleId="Nmerodepgina">
    <w:name w:val="page number"/>
    <w:basedOn w:val="Fontepargpadro"/>
    <w:uiPriority w:val="99"/>
    <w:semiHidden/>
    <w:unhideWhenUsed/>
    <w:rsid w:val="009730DE"/>
  </w:style>
  <w:style w:type="character" w:styleId="Nmerodelinha">
    <w:name w:val="line number"/>
    <w:basedOn w:val="Fontepargpadro"/>
    <w:uiPriority w:val="99"/>
    <w:semiHidden/>
    <w:unhideWhenUsed/>
    <w:rsid w:val="009730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0D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730DE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9730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730DE"/>
    <w:rPr>
      <w:rFonts w:ascii="Calibri" w:eastAsia="Calibri" w:hAnsi="Calibri" w:cs="Times New Roman"/>
    </w:rPr>
  </w:style>
  <w:style w:type="character" w:styleId="Nmerodepgina">
    <w:name w:val="page number"/>
    <w:basedOn w:val="Fontepargpadro"/>
    <w:uiPriority w:val="99"/>
    <w:semiHidden/>
    <w:unhideWhenUsed/>
    <w:rsid w:val="009730DE"/>
  </w:style>
  <w:style w:type="character" w:styleId="Nmerodelinha">
    <w:name w:val="line number"/>
    <w:basedOn w:val="Fontepargpadro"/>
    <w:uiPriority w:val="99"/>
    <w:semiHidden/>
    <w:unhideWhenUsed/>
    <w:rsid w:val="0097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olaborador</cp:lastModifiedBy>
  <cp:revision>2</cp:revision>
  <dcterms:created xsi:type="dcterms:W3CDTF">2014-06-18T21:40:00Z</dcterms:created>
  <dcterms:modified xsi:type="dcterms:W3CDTF">2014-06-18T21:40:00Z</dcterms:modified>
</cp:coreProperties>
</file>